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7F2" w:rsidRDefault="00E01F52" w:rsidP="00E01F52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Online Resource 2. </w:t>
      </w:r>
      <w:r w:rsidR="00973753">
        <w:rPr>
          <w:b/>
          <w:lang w:val="en-US"/>
        </w:rPr>
        <w:t>Supplementary T</w:t>
      </w:r>
      <w:r w:rsidR="009E47F2">
        <w:rPr>
          <w:b/>
          <w:lang w:val="en-US"/>
        </w:rPr>
        <w:t>ables.</w:t>
      </w:r>
    </w:p>
    <w:p w:rsidR="009E47F2" w:rsidRDefault="009E47F2" w:rsidP="00E01F52">
      <w:pPr>
        <w:spacing w:line="480" w:lineRule="auto"/>
        <w:jc w:val="both"/>
        <w:rPr>
          <w:b/>
          <w:lang w:val="en-US"/>
        </w:rPr>
      </w:pPr>
    </w:p>
    <w:p w:rsidR="00E01F52" w:rsidRDefault="009E47F2" w:rsidP="00E01F52">
      <w:pPr>
        <w:spacing w:line="480" w:lineRule="auto"/>
        <w:jc w:val="both"/>
        <w:rPr>
          <w:b/>
        </w:rPr>
      </w:pPr>
      <w:r>
        <w:rPr>
          <w:b/>
          <w:lang w:val="en-US"/>
        </w:rPr>
        <w:t xml:space="preserve">Table S1. </w:t>
      </w:r>
      <w:r w:rsidR="00E01F52">
        <w:rPr>
          <w:b/>
          <w:lang w:val="en-US"/>
        </w:rPr>
        <w:t>D</w:t>
      </w:r>
      <w:proofErr w:type="spellStart"/>
      <w:r w:rsidR="00E01F52">
        <w:rPr>
          <w:b/>
        </w:rPr>
        <w:t>etection</w:t>
      </w:r>
      <w:proofErr w:type="spellEnd"/>
      <w:r w:rsidR="00E01F52">
        <w:rPr>
          <w:b/>
        </w:rPr>
        <w:t xml:space="preserve"> of</w:t>
      </w:r>
      <w:r w:rsidR="00E01F52" w:rsidRPr="00000871">
        <w:rPr>
          <w:b/>
        </w:rPr>
        <w:t xml:space="preserve"> </w:t>
      </w:r>
      <w:r w:rsidR="00E01F52">
        <w:rPr>
          <w:b/>
        </w:rPr>
        <w:t>genes, mRNA and proteins</w:t>
      </w:r>
      <w:r w:rsidR="00E01F52" w:rsidRPr="00000871">
        <w:rPr>
          <w:b/>
        </w:rPr>
        <w:t xml:space="preserve"> </w:t>
      </w:r>
      <w:r w:rsidR="00E01F52">
        <w:rPr>
          <w:b/>
        </w:rPr>
        <w:t>during biofilm formation</w:t>
      </w:r>
      <w:r w:rsidR="00E01F52" w:rsidRPr="00000871">
        <w:rPr>
          <w:b/>
        </w:rPr>
        <w:t xml:space="preserve"> of </w:t>
      </w:r>
      <w:r w:rsidR="00E01F52">
        <w:rPr>
          <w:b/>
        </w:rPr>
        <w:t>10 S. aureus strains on PS and human bone</w:t>
      </w:r>
      <w:r w:rsidR="00E01F52" w:rsidRPr="00000871">
        <w:rPr>
          <w:b/>
        </w:rPr>
        <w:t>.</w:t>
      </w:r>
    </w:p>
    <w:tbl>
      <w:tblPr>
        <w:tblW w:w="946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4"/>
        <w:gridCol w:w="706"/>
        <w:gridCol w:w="1168"/>
        <w:gridCol w:w="283"/>
        <w:gridCol w:w="675"/>
        <w:gridCol w:w="702"/>
        <w:gridCol w:w="239"/>
        <w:gridCol w:w="745"/>
        <w:gridCol w:w="724"/>
        <w:gridCol w:w="714"/>
        <w:gridCol w:w="239"/>
        <w:gridCol w:w="972"/>
        <w:gridCol w:w="768"/>
        <w:gridCol w:w="675"/>
      </w:tblGrid>
      <w:tr w:rsidR="00E01F52" w:rsidRPr="00AE0CE6" w:rsidTr="00E01F52">
        <w:trPr>
          <w:trHeight w:val="255"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Biofilms on polystyrene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Biofilms on polystyrene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Biofilms on human bone</w:t>
            </w:r>
          </w:p>
        </w:tc>
      </w:tr>
      <w:tr w:rsidR="00E01F52" w:rsidRPr="00AE0CE6" w:rsidTr="00E01F52">
        <w:trPr>
          <w:trHeight w:val="285"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Protei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Gen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trains with gene present</w:t>
            </w:r>
            <w:r w:rsidRPr="00E01F52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trains with mRNA present</w:t>
            </w:r>
            <w:r w:rsidRPr="00E01F52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trains with significant reduction in specific IgG</w:t>
            </w:r>
            <w:r w:rsidRPr="00E01F52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trains with significant reduction in specific IgG</w:t>
            </w:r>
            <w:r w:rsidRPr="00E01F52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E01F52" w:rsidRPr="00AE0CE6" w:rsidTr="00E01F52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 xml:space="preserve">8 hrs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4 hrs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 hr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 xml:space="preserve">24 hrs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 xml:space="preserve">48 hrs 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 hr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 xml:space="preserve">24 hrs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 xml:space="preserve">48 hrs 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Alpha tox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hl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CHIP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chps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bookmarkStart w:id="0" w:name="_GoBack"/>
        <w:bookmarkEnd w:id="0"/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Clf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clf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ClfB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clfB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Efb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efb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EsxB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esxB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ET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e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ET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etb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FlipR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flr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Fnb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fnb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FnbB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fnbB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Glucosaminidas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Atl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HlgB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hlgB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Isa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isa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Isd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isd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IsdH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isdH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Lipas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lip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Luk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luk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Luk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luk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LukF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lukF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Luk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lukS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LytM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lytM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Nuc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nuc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Prs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prs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ACOL04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acol04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ACOL06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MntC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SasG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asG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C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cn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Sdr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dr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proofErr w:type="spellStart"/>
            <w:r w:rsidRPr="00E01F52">
              <w:rPr>
                <w:sz w:val="18"/>
                <w:szCs w:val="18"/>
              </w:rPr>
              <w:t>Sdr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dr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e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b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e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e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g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h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lastRenderedPageBreak/>
              <w:t>SE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i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3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n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o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Q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SL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sl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SL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sl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SL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sl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SL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sl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SL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sl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SSL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ssl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</w:tr>
      <w:tr w:rsidR="00E01F52" w:rsidRPr="00AE0CE6" w:rsidTr="00E01F52">
        <w:trPr>
          <w:trHeight w:val="255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TSST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01F52">
              <w:rPr>
                <w:i/>
                <w:iCs/>
                <w:sz w:val="18"/>
                <w:szCs w:val="18"/>
              </w:rPr>
              <w:t>Tst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sz w:val="18"/>
                <w:szCs w:val="18"/>
              </w:rPr>
            </w:pPr>
            <w:r w:rsidRPr="00E01F52">
              <w:rPr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2" w:rsidRPr="00E01F52" w:rsidRDefault="00E01F52" w:rsidP="0048798F">
            <w:pPr>
              <w:jc w:val="center"/>
              <w:rPr>
                <w:i/>
                <w:iCs/>
                <w:sz w:val="18"/>
                <w:szCs w:val="18"/>
              </w:rPr>
            </w:pPr>
            <w:r w:rsidRPr="00E01F52">
              <w:rPr>
                <w:i/>
                <w:iCs/>
                <w:sz w:val="18"/>
                <w:szCs w:val="18"/>
              </w:rPr>
              <w:t>ND</w:t>
            </w:r>
          </w:p>
        </w:tc>
      </w:tr>
    </w:tbl>
    <w:p w:rsidR="00E01F52" w:rsidRPr="00736682" w:rsidRDefault="00E01F52" w:rsidP="00E01F52">
      <w:pPr>
        <w:spacing w:line="480" w:lineRule="auto"/>
        <w:jc w:val="both"/>
        <w:rPr>
          <w:lang w:val="en-US"/>
        </w:rPr>
      </w:pPr>
      <w:r w:rsidRPr="00BA03D2">
        <w:rPr>
          <w:vertAlign w:val="superscript"/>
        </w:rPr>
        <w:t>1</w:t>
      </w:r>
      <w:r w:rsidRPr="00736682">
        <w:rPr>
          <w:vertAlign w:val="superscript"/>
          <w:lang w:val="en-US"/>
        </w:rPr>
        <w:t>2</w:t>
      </w:r>
      <w:r w:rsidRPr="00736682">
        <w:rPr>
          <w:lang w:val="en-US"/>
        </w:rPr>
        <w:t>Number of isolates in which respectively the gene, mRNA or protein was detected are shown. - indicates that the gene, mRNA or protein was not detected in any isolate.</w:t>
      </w:r>
    </w:p>
    <w:p w:rsidR="00E01F52" w:rsidRPr="00BA03D2" w:rsidRDefault="00E01F52" w:rsidP="00E01F52">
      <w:pPr>
        <w:spacing w:line="360" w:lineRule="auto"/>
        <w:jc w:val="both"/>
        <w:rPr>
          <w:lang w:val="en-US"/>
        </w:rPr>
      </w:pPr>
      <w:r w:rsidRPr="00100227">
        <w:rPr>
          <w:i/>
        </w:rPr>
        <w:t>ND</w:t>
      </w:r>
      <w:r w:rsidRPr="00BA03D2">
        <w:t>: not determined</w:t>
      </w:r>
      <w:r w:rsidRPr="00BA03D2">
        <w:rPr>
          <w:lang w:val="en-US"/>
        </w:rPr>
        <w:t xml:space="preserve"> due to low signal intensities with coefficients of variation larger than 25% between duplicate experiments.</w:t>
      </w:r>
    </w:p>
    <w:p w:rsidR="009E47F2" w:rsidRPr="009E47F2" w:rsidRDefault="009E47F2" w:rsidP="009E47F2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  <w:r>
        <w:rPr>
          <w:b/>
          <w:lang w:val="en-US"/>
        </w:rPr>
        <w:lastRenderedPageBreak/>
        <w:t xml:space="preserve">Table S2. </w:t>
      </w:r>
      <w:r>
        <w:rPr>
          <w:b/>
          <w:i/>
          <w:lang w:val="en-US"/>
        </w:rPr>
        <w:t xml:space="preserve">S. aureus </w:t>
      </w:r>
      <w:r>
        <w:rPr>
          <w:b/>
          <w:lang w:val="en-US"/>
        </w:rPr>
        <w:t>protein-specific IgG levels in controls and patient groups.</w:t>
      </w:r>
    </w:p>
    <w:tbl>
      <w:tblPr>
        <w:tblW w:w="1034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701"/>
        <w:gridCol w:w="1843"/>
        <w:gridCol w:w="1984"/>
        <w:gridCol w:w="851"/>
        <w:gridCol w:w="1701"/>
      </w:tblGrid>
      <w:tr w:rsidR="009E47F2" w:rsidRPr="00AE0CE6" w:rsidTr="007F552A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Antig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Functional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9E47F2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Mean IgG level control patients (± SD; N=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513A72" w:rsidRDefault="009E47F2" w:rsidP="009E47F2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Mean IgG level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 xml:space="preserve"> patients (± SD; N=10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513A72" w:rsidRDefault="009E47F2" w:rsidP="009E47F2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Mean IgG level osteomyelitis patients (± SD; N=10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P value ANOV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P value Post-hoc analysi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Alpha tox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895 (± 44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1610,9 (± 51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4884,3 (±37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011 (osteomyelitis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CHI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578 (±31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7788 (±28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670 (±3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Clf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surfac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375 (±25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935 (±26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601 (±17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Clf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surfac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736 (±17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244 (±18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775 (±17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Ef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Esx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housekeep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93 (±14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238 (±19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874 (±41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007 (osteomyelitis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ET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194 (±15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575 (±7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210 (±21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Fli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864 (±15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4490 (±34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656 (±21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19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Fnb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surfac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32 (±3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596 (±5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86 (±12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Fnb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surfac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599 (±6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587 (±8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439 (±2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Glucosaminid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housekeep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5273 (±28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6780 (±36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377 (±38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19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Hlg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328 (±42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0838 (±29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0917 (±36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07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Isa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housekeep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102 (±36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373 (±49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7860 (±55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Is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surfac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722 (±45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534 (±39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5016 (±27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23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Isd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surfac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25 (±8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579 (±31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732 (±44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011 (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Lip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housekeeping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/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4072 (±25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557 (±41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7155 (±44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Luk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311 (±39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512 (±35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369 (±35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44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Lu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859 (±43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1743 (±36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1510 (±34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Luk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105 (±8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851 (±7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025 (±9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05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Luk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382 (±46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0988 (±40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0518 (±39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Lyt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housekeep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50 (±17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171 (±15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00 (±12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housekeeping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/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412 (±26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4430 (±36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215 (±18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Pr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housekeep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ACOL0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housekeep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ACOL0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housekeep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39 (±6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849 (±42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572 (±24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05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Sas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surfac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91 (±6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270 (±2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99 (±2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C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665 (±33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7939 (±38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7545 (±37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&lt;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02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Sd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surfac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68 (±4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306 (±16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92 (±11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Sd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surfac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93 (±2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99 (±3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51 (±4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007 (osteomyelitis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219 (±33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3199 (±31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669 (±28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996 (±30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3969 (±39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4613 (±37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164 (±43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8098 (±44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157 (±37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866 (±9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1322 (±13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794 (±22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344 (±20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1190 (±14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266 (±14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745 (±9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907 (±19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58 (±11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044 (±19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584 (±16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079 (±27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64 (±5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1268 (±16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009 (±15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526 (±5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1155 (±15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322 (±9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0,011 (osteomyelitis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77 (±9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665 (±9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703 (±11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20 (±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223 (±3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61 (±4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120 (±15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1900 (±30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274 (±39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265 (±19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834 (±11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501 (±34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S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2794 (±22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4848 (±34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4887 (±34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lastRenderedPageBreak/>
              <w:t>SS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4679 (±30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8186 (±47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955 (±36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42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S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929 (±13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4675 (±33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932 (±28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 xml:space="preserve">0,014 (osteomyelitis + </w:t>
            </w:r>
            <w:proofErr w:type="spellStart"/>
            <w:r w:rsidRPr="00AE0CE6">
              <w:rPr>
                <w:rFonts w:ascii="Arial" w:hAnsi="Arial" w:cs="Arial"/>
                <w:sz w:val="16"/>
                <w:szCs w:val="16"/>
              </w:rPr>
              <w:t>bacteremia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S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6835 (±35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9240 (±37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892 (±40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S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3051 (±40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5032 (±38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5425 (±40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SSL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immmune</w:t>
            </w:r>
            <w:proofErr w:type="spellEnd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 xml:space="preserve"> mod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087 (±15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1332 (±12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1793 (±21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47F2" w:rsidRPr="00AE0CE6" w:rsidTr="007F552A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TSS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0CE6">
              <w:rPr>
                <w:rFonts w:ascii="Arial" w:hAnsi="Arial" w:cs="Arial"/>
                <w:sz w:val="16"/>
                <w:szCs w:val="16"/>
                <w:lang w:val="nl-NL"/>
              </w:rPr>
              <w:t>t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8217 (±66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7865 (±39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9110 (±40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0CE6">
              <w:rPr>
                <w:rFonts w:ascii="Arial" w:hAnsi="Arial" w:cs="Arial"/>
                <w:color w:val="000000"/>
                <w:sz w:val="16"/>
                <w:szCs w:val="16"/>
              </w:rPr>
              <w:t>0,5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7F2" w:rsidRPr="00AE0CE6" w:rsidRDefault="009E47F2" w:rsidP="007F552A">
            <w:pPr>
              <w:rPr>
                <w:rFonts w:ascii="Arial" w:hAnsi="Arial" w:cs="Arial"/>
                <w:sz w:val="16"/>
                <w:szCs w:val="16"/>
              </w:rPr>
            </w:pPr>
            <w:r w:rsidRPr="00AE0CE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</w:tbl>
    <w:p w:rsidR="009E47F2" w:rsidRDefault="009E47F2" w:rsidP="009E47F2">
      <w:pPr>
        <w:spacing w:line="480" w:lineRule="auto"/>
        <w:jc w:val="both"/>
        <w:rPr>
          <w:vertAlign w:val="superscript"/>
          <w:lang w:val="en-US"/>
        </w:rPr>
      </w:pPr>
    </w:p>
    <w:p w:rsidR="009E47F2" w:rsidRDefault="009E47F2" w:rsidP="009E47F2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Only the peak IgG levels of patients were included for comparison.</w:t>
      </w:r>
    </w:p>
    <w:p w:rsidR="009E47F2" w:rsidRDefault="009E47F2" w:rsidP="009E47F2">
      <w:pPr>
        <w:spacing w:line="480" w:lineRule="auto"/>
        <w:jc w:val="both"/>
      </w:pPr>
      <w:r>
        <w:rPr>
          <w:vertAlign w:val="superscript"/>
        </w:rPr>
        <w:t>2</w:t>
      </w:r>
      <w:r w:rsidRPr="006D3C5E">
        <w:t>P value of ANOVA test comparing all three patient groups.</w:t>
      </w:r>
      <w:r>
        <w:t xml:space="preserve"> </w:t>
      </w:r>
      <w:r>
        <w:rPr>
          <w:lang w:val="en-US"/>
        </w:rPr>
        <w:t>P values &lt; 0.05 were considered as significant.</w:t>
      </w:r>
    </w:p>
    <w:p w:rsidR="009E47F2" w:rsidRDefault="009E47F2" w:rsidP="009E47F2">
      <w:pPr>
        <w:spacing w:line="480" w:lineRule="auto"/>
        <w:jc w:val="both"/>
      </w:pPr>
      <w:r>
        <w:rPr>
          <w:vertAlign w:val="superscript"/>
        </w:rPr>
        <w:t>3</w:t>
      </w:r>
      <w:r w:rsidRPr="006D3C5E">
        <w:t>P value of post-ho</w:t>
      </w:r>
      <w:r>
        <w:t>c tests with LSD are shown (</w:t>
      </w:r>
      <w:r w:rsidRPr="006D3C5E">
        <w:t>patient group(s) with significantly higher mean IgG level(s) compared to controls</w:t>
      </w:r>
      <w:r>
        <w:t xml:space="preserve"> are indicated</w:t>
      </w:r>
      <w:r w:rsidRPr="006D3C5E">
        <w:t>)</w:t>
      </w:r>
      <w:r>
        <w:t>.</w:t>
      </w:r>
    </w:p>
    <w:p w:rsidR="009E47F2" w:rsidRDefault="009E47F2" w:rsidP="009E47F2">
      <w:pPr>
        <w:spacing w:line="480" w:lineRule="auto"/>
        <w:jc w:val="both"/>
        <w:rPr>
          <w:lang w:val="en-US"/>
        </w:rPr>
      </w:pPr>
      <w:r>
        <w:t>ND: not determined</w:t>
      </w:r>
      <w:r w:rsidRPr="006E2948">
        <w:rPr>
          <w:lang w:val="en-US"/>
        </w:rPr>
        <w:t xml:space="preserve"> </w:t>
      </w:r>
      <w:r>
        <w:rPr>
          <w:lang w:val="en-US"/>
        </w:rPr>
        <w:t>due to low signal intensities with coefficients of variation larger than 25% between duplicate experiments.</w:t>
      </w:r>
    </w:p>
    <w:p w:rsidR="006F28BA" w:rsidRPr="00E01F52" w:rsidRDefault="006F28BA">
      <w:pPr>
        <w:rPr>
          <w:lang w:val="en-US"/>
        </w:rPr>
      </w:pPr>
    </w:p>
    <w:sectPr w:rsidR="006F28BA" w:rsidRPr="00E01F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F52"/>
    <w:rsid w:val="00100227"/>
    <w:rsid w:val="006F28BA"/>
    <w:rsid w:val="00973753"/>
    <w:rsid w:val="009E47F2"/>
    <w:rsid w:val="00E0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CECEB2-4449-40EC-8FD8-E0F7076E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01F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04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den Reijer</dc:creator>
  <cp:keywords/>
  <dc:description/>
  <cp:lastModifiedBy>Martijn den Reijer</cp:lastModifiedBy>
  <cp:revision>4</cp:revision>
  <dcterms:created xsi:type="dcterms:W3CDTF">2016-04-03T20:46:00Z</dcterms:created>
  <dcterms:modified xsi:type="dcterms:W3CDTF">2016-04-04T07:49:00Z</dcterms:modified>
</cp:coreProperties>
</file>